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E179D" w14:textId="00364E1D" w:rsidR="00E93425" w:rsidRPr="00FF7C26" w:rsidRDefault="002239CC" w:rsidP="00E93425">
      <w:pPr>
        <w:rPr>
          <w:rFonts w:ascii="Times New Roman" w:hAnsi="Times New Roman" w:cs="Times New Roman"/>
          <w:lang w:val="en-GB"/>
        </w:rPr>
      </w:pPr>
      <w:bookmarkStart w:id="0" w:name="_Hlk214609796"/>
      <w:r w:rsidRPr="00FF7C26">
        <w:rPr>
          <w:rFonts w:ascii="Times New Roman" w:hAnsi="Times New Roman" w:cs="Times New Roman"/>
          <w:lang w:val="en-GB"/>
        </w:rPr>
        <w:t>S9</w:t>
      </w:r>
      <w:r>
        <w:rPr>
          <w:rFonts w:ascii="Times New Roman" w:hAnsi="Times New Roman" w:cs="Times New Roman"/>
          <w:lang w:val="en-GB"/>
        </w:rPr>
        <w:t xml:space="preserve"> </w:t>
      </w:r>
      <w:r w:rsidR="00E93425" w:rsidRPr="00FF7C26">
        <w:rPr>
          <w:rFonts w:ascii="Times New Roman" w:hAnsi="Times New Roman" w:cs="Times New Roman"/>
          <w:lang w:val="en-GB"/>
        </w:rPr>
        <w:t>Table</w:t>
      </w:r>
      <w:r>
        <w:rPr>
          <w:rFonts w:ascii="Times New Roman" w:hAnsi="Times New Roman" w:cs="Times New Roman"/>
          <w:lang w:val="en-GB"/>
        </w:rPr>
        <w:t xml:space="preserve">. </w:t>
      </w:r>
      <w:r w:rsidR="00E93425" w:rsidRPr="00FF7C26">
        <w:rPr>
          <w:rFonts w:ascii="Times New Roman" w:hAnsi="Times New Roman" w:cs="Times New Roman"/>
          <w:lang w:val="en-GB"/>
        </w:rPr>
        <w:t>Distribution and association of specific neonatal therapies with overall childhood cancer (a), and association of mechanical ventilation with other cancer types (b)</w:t>
      </w:r>
      <w:r w:rsidR="007F4AD0" w:rsidRPr="00FF7C26">
        <w:rPr>
          <w:rFonts w:ascii="Times New Roman" w:hAnsi="Times New Roman" w:cs="Times New Roman"/>
          <w:lang w:val="en-GB"/>
        </w:rPr>
        <w:t>.</w:t>
      </w:r>
    </w:p>
    <w:bookmarkEnd w:id="0"/>
    <w:p w14:paraId="79ECAFCF" w14:textId="77777777" w:rsidR="00E93425" w:rsidRDefault="00E93425" w:rsidP="00E9342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)</w:t>
      </w:r>
    </w:p>
    <w:tbl>
      <w:tblPr>
        <w:tblStyle w:val="TableGrid"/>
        <w:tblW w:w="8637" w:type="dxa"/>
        <w:tblLayout w:type="fixed"/>
        <w:tblLook w:val="04A0" w:firstRow="1" w:lastRow="0" w:firstColumn="1" w:lastColumn="0" w:noHBand="0" w:noVBand="1"/>
      </w:tblPr>
      <w:tblGrid>
        <w:gridCol w:w="1856"/>
        <w:gridCol w:w="1043"/>
        <w:gridCol w:w="1181"/>
        <w:gridCol w:w="1605"/>
        <w:gridCol w:w="1603"/>
        <w:gridCol w:w="1349"/>
      </w:tblGrid>
      <w:tr w:rsidR="00EB15F1" w:rsidRPr="0025003F" w14:paraId="71385633" w14:textId="6890051A" w:rsidTr="00EB15F1">
        <w:tc>
          <w:tcPr>
            <w:tcW w:w="1856" w:type="dxa"/>
            <w:tcBorders>
              <w:top w:val="single" w:sz="8" w:space="0" w:color="auto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082186DF" w14:textId="77777777" w:rsidR="00EB15F1" w:rsidRPr="0025003F" w:rsidRDefault="00EB15F1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1" w:name="_Hlk167272009"/>
          </w:p>
        </w:tc>
        <w:tc>
          <w:tcPr>
            <w:tcW w:w="5432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93FD76E" w14:textId="77777777" w:rsidR="00EB15F1" w:rsidRPr="0025003F" w:rsidRDefault="00EB15F1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verall c</w:t>
            </w: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hildhood cancer 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2095D3" w14:textId="77777777" w:rsidR="00EB15F1" w:rsidRDefault="00EB15F1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EB15F1" w:rsidRPr="0025003F" w14:paraId="6557FCCD" w14:textId="1520C8A0" w:rsidTr="00EB15F1">
        <w:tc>
          <w:tcPr>
            <w:tcW w:w="1856" w:type="dxa"/>
            <w:tcBorders>
              <w:top w:val="nil"/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194FC80F" w14:textId="77777777" w:rsidR="00EB15F1" w:rsidRPr="0025003F" w:rsidRDefault="00EB15F1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eonatal treatment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4BA9FB9" w14:textId="4ACD7D9B" w:rsidR="00EB15F1" w:rsidRPr="0025003F" w:rsidRDefault="00EB15F1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s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(</w:t>
            </w:r>
            <w:proofErr w:type="gramEnd"/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8E3F7F" w14:textId="77777777" w:rsidR="00EB15F1" w:rsidRPr="0025003F" w:rsidRDefault="00EB15F1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(</w:t>
            </w:r>
            <w:proofErr w:type="gramEnd"/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586CFB" w14:textId="526364F0" w:rsidR="00EB15F1" w:rsidRDefault="00EB15F1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3A26A2F5" w14:textId="0E070506" w:rsidR="00EB15F1" w:rsidRPr="0025003F" w:rsidRDefault="00EB15F1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proofErr w:type="spellEnd"/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317498" w14:textId="5ED5FD4D" w:rsidR="00EB15F1" w:rsidRDefault="00EB15F1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77467734" w14:textId="3C58513D" w:rsidR="00EB15F1" w:rsidRPr="0025003F" w:rsidRDefault="00EB15F1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proofErr w:type="spellEnd"/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5%CI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88E512" w14:textId="4A242F97" w:rsidR="00EB15F1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25BD571A" w14:textId="259AE1ED" w:rsidR="00EB15F1" w:rsidRDefault="00EB15F1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proofErr w:type="spellEnd"/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5%CI)</w:t>
            </w:r>
          </w:p>
        </w:tc>
      </w:tr>
      <w:tr w:rsidR="00EB15F1" w:rsidRPr="0025003F" w14:paraId="000F5AA5" w14:textId="6BC34407" w:rsidTr="00EB15F1">
        <w:tc>
          <w:tcPr>
            <w:tcW w:w="1856" w:type="dxa"/>
            <w:tcBorders>
              <w:top w:val="single" w:sz="8" w:space="0" w:color="auto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7B8A2880" w14:textId="77777777" w:rsidR="00EB15F1" w:rsidRPr="0025003F" w:rsidRDefault="00EB15F1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chanical ventilation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7E40A324" w14:textId="77777777" w:rsidR="00EB15F1" w:rsidRPr="0025003F" w:rsidRDefault="00EB15F1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BFAAF8" w14:textId="77777777" w:rsidR="00EB15F1" w:rsidRPr="0025003F" w:rsidRDefault="00EB15F1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0EAE8F" w14:textId="76FCE0C8" w:rsidR="00EB15F1" w:rsidRPr="0025003F" w:rsidRDefault="00EB15F1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32/895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4B5BD8" w14:textId="6B30DF86" w:rsidR="00EB15F1" w:rsidRPr="0025003F" w:rsidRDefault="00EB15F1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66/885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15BA9A" w14:textId="2A184848" w:rsidR="00EB15F1" w:rsidRDefault="00EB15F1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02/874</w:t>
            </w:r>
          </w:p>
        </w:tc>
      </w:tr>
      <w:tr w:rsidR="00EB15F1" w:rsidRPr="0025003F" w14:paraId="7A76DBDC" w14:textId="05A47BBE" w:rsidTr="00EB15F1">
        <w:tc>
          <w:tcPr>
            <w:tcW w:w="1856" w:type="dxa"/>
            <w:tcBorders>
              <w:top w:val="nil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68151201" w14:textId="77777777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094B2" w14:textId="77777777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4 (9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3353A19" w14:textId="77777777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05 (9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C0284DB" w14:textId="77777777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7AFB31C" w14:textId="44287C5E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22BDAAE" w14:textId="74D180EA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EB15F1" w:rsidRPr="0025003F" w14:paraId="570E9098" w14:textId="3770F098" w:rsidTr="00EB15F1">
        <w:tc>
          <w:tcPr>
            <w:tcW w:w="1856" w:type="dxa"/>
            <w:tcBorders>
              <w:top w:val="nil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3CDD8AF2" w14:textId="77777777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2841DB" w14:textId="77777777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6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31D2B" w14:textId="77777777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5 (3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2AD58" w14:textId="77777777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1.88 (1.39, </w:t>
            </w:r>
            <w:proofErr w:type="gramStart"/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53)*</w:t>
            </w:r>
            <w:proofErr w:type="gramEnd"/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**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1080C" w14:textId="77777777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1.79 (1.31, </w:t>
            </w:r>
            <w:proofErr w:type="gramStart"/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43)*</w:t>
            </w:r>
            <w:proofErr w:type="gramEnd"/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*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CAD795" w14:textId="1B22A696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51 (1.07, 2.16)</w:t>
            </w:r>
          </w:p>
        </w:tc>
      </w:tr>
      <w:tr w:rsidR="00EB15F1" w:rsidRPr="0025003F" w14:paraId="66DF602B" w14:textId="3ABD12DF" w:rsidTr="00EB15F1">
        <w:tc>
          <w:tcPr>
            <w:tcW w:w="1856" w:type="dxa"/>
            <w:tcBorders>
              <w:top w:val="single" w:sz="4" w:space="0" w:color="auto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64CE080F" w14:textId="319D8752" w:rsidR="00EB15F1" w:rsidRPr="00D1246E" w:rsidRDefault="00EB15F1" w:rsidP="007E08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ototherap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F18166B" w14:textId="77777777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0E115" w14:textId="77777777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7D725" w14:textId="77777777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56B3A" w14:textId="77777777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89C125" w14:textId="77777777" w:rsidR="00EB15F1" w:rsidRPr="0025003F" w:rsidRDefault="00EB15F1" w:rsidP="007E08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B15F1" w:rsidRPr="0025003F" w14:paraId="6F37FBCA" w14:textId="79C36189" w:rsidTr="00EB15F1">
        <w:trPr>
          <w:trHeight w:val="77"/>
        </w:trPr>
        <w:tc>
          <w:tcPr>
            <w:tcW w:w="1856" w:type="dxa"/>
            <w:tcBorders>
              <w:top w:val="nil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22793222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84F408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7 (9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D929ACA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96 (9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C4926F4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D6823F4" w14:textId="014BB79B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781AE58" w14:textId="17D60C3F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EB15F1" w:rsidRPr="0025003F" w14:paraId="3D4486EF" w14:textId="250A5431" w:rsidTr="00EB15F1">
        <w:tc>
          <w:tcPr>
            <w:tcW w:w="1856" w:type="dxa"/>
            <w:tcBorders>
              <w:top w:val="nil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51C35E68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099685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044E2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F6066" w14:textId="50A01C4C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22223" w14:textId="50CF6856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4C96B2" w14:textId="09A08F0D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EB15F1" w:rsidRPr="0025003F" w14:paraId="3667C220" w14:textId="4D3DFBA9" w:rsidTr="00EB15F1">
        <w:tc>
          <w:tcPr>
            <w:tcW w:w="1856" w:type="dxa"/>
            <w:tcBorders>
              <w:top w:val="single" w:sz="4" w:space="0" w:color="auto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08F96016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eroid treatmen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E7D6A0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19F87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1CAFF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56105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EC69CB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B15F1" w:rsidRPr="0025003F" w14:paraId="0371D456" w14:textId="51A3840F" w:rsidTr="00EB15F1">
        <w:tc>
          <w:tcPr>
            <w:tcW w:w="1856" w:type="dxa"/>
            <w:tcBorders>
              <w:top w:val="nil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458F2023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D0C8BE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3 (99.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AB1D553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12 (99.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351A2C0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DDD722D" w14:textId="3FE27978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90E2232" w14:textId="6F9CA81B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EB15F1" w:rsidRPr="0025003F" w14:paraId="4910E068" w14:textId="7E429D78" w:rsidTr="00EB15F1">
        <w:tc>
          <w:tcPr>
            <w:tcW w:w="1856" w:type="dxa"/>
            <w:tcBorders>
              <w:top w:val="nil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40EB8C42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708F7A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D0A72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0.2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68A0F" w14:textId="57D0061F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B48B3" w14:textId="6E5AC7CF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A00578" w14:textId="67EA1176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EB15F1" w:rsidRPr="0025003F" w14:paraId="053DC9B7" w14:textId="01FEB69F" w:rsidTr="00EB15F1">
        <w:tc>
          <w:tcPr>
            <w:tcW w:w="1856" w:type="dxa"/>
            <w:tcBorders>
              <w:top w:val="single" w:sz="4" w:space="0" w:color="auto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277DC668" w14:textId="290C2593" w:rsidR="00EB15F1" w:rsidRPr="001447C9" w:rsidRDefault="00EB15F1" w:rsidP="00EB1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ntibioti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herap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314858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1132A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8F8C3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C4E1E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B0A610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B15F1" w:rsidRPr="0025003F" w14:paraId="0E98234B" w14:textId="4ADF8569" w:rsidTr="00EB15F1">
        <w:tc>
          <w:tcPr>
            <w:tcW w:w="1856" w:type="dxa"/>
            <w:tcBorders>
              <w:top w:val="nil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2E702BDA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4F10C8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6 (98.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1443802E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97 (99.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C992F09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BAE73AB" w14:textId="2BB03A86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C0DF691" w14:textId="19ACCD3D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EB15F1" w:rsidRPr="0025003F" w14:paraId="347A534F" w14:textId="3EB90852" w:rsidTr="00EB15F1">
        <w:tc>
          <w:tcPr>
            <w:tcW w:w="1856" w:type="dxa"/>
            <w:tcBorders>
              <w:top w:val="nil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7D8EA240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F35F51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.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CA030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0.8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A0B48" w14:textId="0DFC6299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FABB0" w14:textId="22C1F6EE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80FE24" w14:textId="154A49D2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EB15F1" w:rsidRPr="0025003F" w14:paraId="4E5FA404" w14:textId="7EA2886F" w:rsidTr="00EB15F1">
        <w:tc>
          <w:tcPr>
            <w:tcW w:w="1856" w:type="dxa"/>
            <w:tcBorders>
              <w:top w:val="single" w:sz="4" w:space="0" w:color="auto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53DAC568" w14:textId="701630CC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urfactant </w:t>
            </w:r>
            <w:proofErr w:type="spellStart"/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retamen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D3FA1B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E90B0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17039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B3512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5916F7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B15F1" w:rsidRPr="0025003F" w14:paraId="44B67154" w14:textId="40D2D952" w:rsidTr="00EB15F1">
        <w:tc>
          <w:tcPr>
            <w:tcW w:w="1856" w:type="dxa"/>
            <w:tcBorders>
              <w:top w:val="nil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46241B4C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381763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4 (99.8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CE61691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37 (99.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1FC9E34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34E0F86" w14:textId="062AD08C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3E80596" w14:textId="5DFEBAA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EB15F1" w:rsidRPr="0025003F" w14:paraId="2917BEA4" w14:textId="272B53CA" w:rsidTr="00EB15F1">
        <w:tc>
          <w:tcPr>
            <w:tcW w:w="1856" w:type="dxa"/>
            <w:tcBorders>
              <w:top w:val="nil"/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262681B4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2E4A963B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.2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7225FA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0.2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27F222" w14:textId="2F6C347C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810E8B" w14:textId="338F344C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3A2F72" w14:textId="104B8FCF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</w:tbl>
    <w:bookmarkEnd w:id="1"/>
    <w:p w14:paraId="6147E202" w14:textId="430E4FEB" w:rsidR="00EB15F1" w:rsidRDefault="007E081E" w:rsidP="00EB15F1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r w:rsidRPr="007E081E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N, n of total observations/n of events; </w:t>
      </w:r>
      <w:r w:rsidR="00E93425" w:rsidRPr="007E081E">
        <w:rPr>
          <w:rFonts w:ascii="Times New Roman" w:hAnsi="Times New Roman" w:cs="Times New Roman"/>
          <w:sz w:val="16"/>
          <w:szCs w:val="16"/>
          <w:lang w:val="en-GB"/>
        </w:rPr>
        <w:t xml:space="preserve">*** p &lt; </w:t>
      </w:r>
      <w:r w:rsidR="00BC0A7C" w:rsidRPr="007E081E">
        <w:rPr>
          <w:rFonts w:ascii="Times New Roman" w:hAnsi="Times New Roman" w:cs="Times New Roman"/>
          <w:sz w:val="16"/>
          <w:szCs w:val="16"/>
          <w:lang w:val="en-GB"/>
        </w:rPr>
        <w:t>0.001.</w:t>
      </w:r>
      <w:r w:rsidR="00E93425" w:rsidRPr="007E081E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7395AF52" w14:textId="1E9C8F8B" w:rsidR="00EB15F1" w:rsidRDefault="00E93425" w:rsidP="00EB15F1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r w:rsidRPr="007E081E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="007F4AD0">
        <w:rPr>
          <w:rFonts w:ascii="Times New Roman" w:hAnsi="Times New Roman" w:cs="Times New Roman"/>
          <w:sz w:val="16"/>
          <w:szCs w:val="16"/>
          <w:lang w:val="en-GB"/>
        </w:rPr>
        <w:t>,</w:t>
      </w:r>
      <w:r w:rsidR="00EB15F1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7E081E">
        <w:rPr>
          <w:rFonts w:ascii="Times New Roman" w:hAnsi="Times New Roman" w:cs="Times New Roman"/>
          <w:sz w:val="16"/>
          <w:szCs w:val="16"/>
          <w:lang w:val="en-GB"/>
        </w:rPr>
        <w:t xml:space="preserve">adjusted according </w:t>
      </w:r>
      <w:r w:rsidR="00BC0A7C" w:rsidRPr="007E081E">
        <w:rPr>
          <w:rFonts w:ascii="Times New Roman" w:hAnsi="Times New Roman" w:cs="Times New Roman"/>
          <w:sz w:val="16"/>
          <w:szCs w:val="16"/>
          <w:lang w:val="en-GB"/>
        </w:rPr>
        <w:t>to model</w:t>
      </w:r>
      <w:r w:rsidRPr="007E081E">
        <w:rPr>
          <w:rFonts w:ascii="Times New Roman" w:hAnsi="Times New Roman" w:cs="Times New Roman"/>
          <w:sz w:val="16"/>
          <w:szCs w:val="16"/>
          <w:lang w:val="en-GB"/>
        </w:rPr>
        <w:t xml:space="preserve"> 3, </w:t>
      </w:r>
    </w:p>
    <w:p w14:paraId="36258342" w14:textId="4521A2FB" w:rsidR="00EB15F1" w:rsidRDefault="00E93425" w:rsidP="00EB15F1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r w:rsidRPr="007E081E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="00EB15F1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Pr="007E081E">
        <w:rPr>
          <w:rFonts w:ascii="Times New Roman" w:hAnsi="Times New Roman" w:cs="Times New Roman"/>
          <w:sz w:val="16"/>
          <w:szCs w:val="16"/>
          <w:lang w:val="en-GB"/>
        </w:rPr>
        <w:t xml:space="preserve">adjusted according to model 3 and additionally for 5-min Apgar score and birthweight for </w:t>
      </w:r>
      <w:r w:rsidR="00BC0A7C" w:rsidRPr="007E081E">
        <w:rPr>
          <w:rFonts w:ascii="Times New Roman" w:hAnsi="Times New Roman" w:cs="Times New Roman"/>
          <w:sz w:val="16"/>
          <w:szCs w:val="16"/>
          <w:lang w:val="en-GB"/>
        </w:rPr>
        <w:t>GA.</w:t>
      </w:r>
      <w:r w:rsidRPr="007E081E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46009814" w14:textId="726B77BB" w:rsidR="00EB15F1" w:rsidRDefault="00EB15F1" w:rsidP="00EB15F1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Pr="007E081E">
        <w:rPr>
          <w:rFonts w:ascii="Times New Roman" w:hAnsi="Times New Roman" w:cs="Times New Roman"/>
          <w:sz w:val="16"/>
          <w:szCs w:val="16"/>
          <w:lang w:val="en-GB"/>
        </w:rPr>
        <w:t xml:space="preserve">adjusted according to model 3 </w:t>
      </w:r>
      <w:r>
        <w:rPr>
          <w:rFonts w:ascii="Times New Roman" w:hAnsi="Times New Roman" w:cs="Times New Roman"/>
          <w:sz w:val="16"/>
          <w:szCs w:val="16"/>
          <w:lang w:val="en-GB"/>
        </w:rPr>
        <w:t>with exclusion of children with diagnosed cancer predisposing syndrome</w:t>
      </w:r>
      <w:r w:rsidR="00BC0A7C">
        <w:rPr>
          <w:rFonts w:ascii="Times New Roman" w:hAnsi="Times New Roman" w:cs="Times New Roman"/>
          <w:sz w:val="16"/>
          <w:szCs w:val="16"/>
          <w:lang w:val="en-GB"/>
        </w:rPr>
        <w:t>.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6C30AC3E" w14:textId="58295DCE" w:rsidR="00142AF1" w:rsidRPr="00EB15F1" w:rsidRDefault="00EB15F1" w:rsidP="00EB15F1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  <w:vertAlign w:val="superscript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16"/>
          <w:szCs w:val="16"/>
          <w:lang w:val="en-GB"/>
        </w:rPr>
        <w:t>,</w:t>
      </w:r>
      <w:r w:rsidR="00E93425" w:rsidRPr="007E081E">
        <w:rPr>
          <w:rFonts w:ascii="Times New Roman" w:hAnsi="Times New Roman" w:cs="Times New Roman"/>
          <w:sz w:val="16"/>
          <w:szCs w:val="16"/>
          <w:lang w:val="en-GB"/>
        </w:rPr>
        <w:t>data</w:t>
      </w:r>
      <w:proofErr w:type="spellEnd"/>
      <w:proofErr w:type="gramEnd"/>
      <w:r w:rsidR="00E93425" w:rsidRPr="007E081E">
        <w:rPr>
          <w:rFonts w:ascii="Times New Roman" w:hAnsi="Times New Roman" w:cs="Times New Roman"/>
          <w:sz w:val="16"/>
          <w:szCs w:val="16"/>
          <w:lang w:val="en-GB"/>
        </w:rPr>
        <w:t xml:space="preserve"> available only from SNQ Register (2002-2021</w:t>
      </w:r>
      <w:proofErr w:type="gramStart"/>
      <w:r w:rsidR="00E93425" w:rsidRPr="007E081E">
        <w:rPr>
          <w:rFonts w:ascii="Times New Roman" w:hAnsi="Times New Roman" w:cs="Times New Roman"/>
          <w:sz w:val="16"/>
          <w:szCs w:val="16"/>
          <w:lang w:val="en-GB"/>
        </w:rPr>
        <w:t>);</w:t>
      </w:r>
      <w:proofErr w:type="gramEnd"/>
    </w:p>
    <w:p w14:paraId="3B252A32" w14:textId="77777777" w:rsidR="00EB15F1" w:rsidRDefault="00EB15F1" w:rsidP="00E93425">
      <w:pPr>
        <w:rPr>
          <w:rFonts w:ascii="Times New Roman" w:hAnsi="Times New Roman" w:cs="Times New Roman"/>
          <w:lang w:val="en-GB"/>
        </w:rPr>
      </w:pPr>
    </w:p>
    <w:p w14:paraId="12B3C2B6" w14:textId="3DD8A455" w:rsidR="00E93425" w:rsidRPr="00BA5370" w:rsidRDefault="00E93425" w:rsidP="00E93425">
      <w:pPr>
        <w:rPr>
          <w:rFonts w:ascii="Times New Roman" w:hAnsi="Times New Roman" w:cs="Times New Roman"/>
          <w:lang w:val="en-GB"/>
        </w:rPr>
      </w:pPr>
      <w:r w:rsidRPr="00BA5370">
        <w:rPr>
          <w:rFonts w:ascii="Times New Roman" w:hAnsi="Times New Roman" w:cs="Times New Roman"/>
          <w:lang w:val="en-GB"/>
        </w:rPr>
        <w:t>b)</w:t>
      </w:r>
    </w:p>
    <w:tbl>
      <w:tblPr>
        <w:tblStyle w:val="TableGrid"/>
        <w:tblW w:w="853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101"/>
        <w:gridCol w:w="1301"/>
        <w:gridCol w:w="1688"/>
        <w:gridCol w:w="1596"/>
        <w:gridCol w:w="1596"/>
      </w:tblGrid>
      <w:tr w:rsidR="00A00FD3" w:rsidRPr="0025003F" w14:paraId="36D27C4E" w14:textId="44DBF4CC" w:rsidTr="00A00FD3">
        <w:trPr>
          <w:trHeight w:val="53"/>
        </w:trPr>
        <w:tc>
          <w:tcPr>
            <w:tcW w:w="124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  <w:vAlign w:val="center"/>
          </w:tcPr>
          <w:p w14:paraId="154171DF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Mechanical </w:t>
            </w:r>
          </w:p>
          <w:p w14:paraId="0ABA42DE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ventilation</w:t>
            </w:r>
          </w:p>
        </w:tc>
        <w:tc>
          <w:tcPr>
            <w:tcW w:w="409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6A403BC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</w:tcPr>
          <w:p w14:paraId="7D3008E7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</w:tcPr>
          <w:p w14:paraId="454B0755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0FD3" w:rsidRPr="0025003F" w14:paraId="79D7FD1C" w14:textId="6A651DD2" w:rsidTr="00EB15F1">
        <w:trPr>
          <w:trHeight w:val="89"/>
        </w:trPr>
        <w:tc>
          <w:tcPr>
            <w:tcW w:w="1249" w:type="dxa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43F795E0" w14:textId="77777777" w:rsidR="00A00FD3" w:rsidRPr="0025003F" w:rsidRDefault="00A00FD3" w:rsidP="004F33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14:paraId="0C3D8E8A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s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(</w:t>
            </w:r>
            <w:proofErr w:type="gramEnd"/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  <w:vAlign w:val="center"/>
          </w:tcPr>
          <w:p w14:paraId="309207A5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(</w:t>
            </w:r>
            <w:proofErr w:type="gramEnd"/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14:paraId="1A0BCB05" w14:textId="4A3A4424" w:rsidR="00A00FD3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  <w:p w14:paraId="6D3C11AA" w14:textId="0DC001A5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j</w:t>
            </w:r>
            <w:proofErr w:type="spellEnd"/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</w:t>
            </w:r>
            <w:r w:rsidRPr="0025003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5D69FF4" w14:textId="3F8AC87D" w:rsidR="00A00FD3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  <w:p w14:paraId="347EA6F6" w14:textId="048F3AFD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j</w:t>
            </w:r>
            <w:proofErr w:type="spellEnd"/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 w14:paraId="72B4A477" w14:textId="30D4F211" w:rsidR="00A00FD3" w:rsidRDefault="00A00FD3" w:rsidP="00A00F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  <w:p w14:paraId="4435E83E" w14:textId="03C7140B" w:rsidR="00A00FD3" w:rsidRDefault="00A00FD3" w:rsidP="00A00FD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j</w:t>
            </w:r>
            <w:proofErr w:type="spellEnd"/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</w:t>
            </w:r>
            <w:r w:rsidR="00EB15F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%CI)</w:t>
            </w:r>
          </w:p>
        </w:tc>
      </w:tr>
      <w:tr w:rsidR="00A00FD3" w:rsidRPr="0025003F" w14:paraId="621F1872" w14:textId="631B5C07" w:rsidTr="00EB15F1">
        <w:trPr>
          <w:trHeight w:val="112"/>
        </w:trPr>
        <w:tc>
          <w:tcPr>
            <w:tcW w:w="6935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E1621E4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eukemia</w:t>
            </w:r>
            <w:proofErr w:type="spellEnd"/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 w14:paraId="2BA659A7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0FD3" w:rsidRPr="0025003F" w14:paraId="051693CF" w14:textId="27CA1EBB" w:rsidTr="00EB15F1">
        <w:tc>
          <w:tcPr>
            <w:tcW w:w="1249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694B5F5E" w14:textId="77777777" w:rsidR="00A00FD3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DF9A78D" w14:textId="45C9C9B1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1B861492" w14:textId="77777777" w:rsidR="00A00FD3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D9DB9C4" w14:textId="7747E0C0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0 (95)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 w14:paraId="6A3DE32E" w14:textId="77777777" w:rsidR="00A00FD3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6EC8379" w14:textId="6052F996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56 (97)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 w14:paraId="2577C9F8" w14:textId="68D02312" w:rsidR="00A00FD3" w:rsidRDefault="00A00FD3" w:rsidP="007F32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81/249</w:t>
            </w:r>
          </w:p>
          <w:p w14:paraId="2A7C88AF" w14:textId="47911FA5" w:rsidR="00A00FD3" w:rsidRPr="0025003F" w:rsidRDefault="00A00FD3" w:rsidP="007F32C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96" w:type="dxa"/>
            <w:tcBorders>
              <w:top w:val="single" w:sz="4" w:space="0" w:color="000000"/>
              <w:right w:val="single" w:sz="4" w:space="0" w:color="FFFFFF" w:themeColor="background1"/>
            </w:tcBorders>
          </w:tcPr>
          <w:p w14:paraId="03A57BC6" w14:textId="04F3DF94" w:rsidR="00A00FD3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62/247</w:t>
            </w:r>
          </w:p>
          <w:p w14:paraId="06945F3E" w14:textId="4D7B061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 w14:paraId="38A190A3" w14:textId="77777777" w:rsidR="00A00FD3" w:rsidRDefault="00EB15F1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69/240</w:t>
            </w:r>
          </w:p>
          <w:p w14:paraId="1009B537" w14:textId="49BFBACF" w:rsidR="00EB15F1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A00FD3" w:rsidRPr="0025003F" w14:paraId="262E0817" w14:textId="5F79CB2E" w:rsidTr="00A00FD3">
        <w:tc>
          <w:tcPr>
            <w:tcW w:w="1249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4E312E36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4FC6A86E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5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1338637F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 (3)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754DC950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4 (0.61, 2.53)</w:t>
            </w:r>
          </w:p>
        </w:tc>
        <w:tc>
          <w:tcPr>
            <w:tcW w:w="1596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4430FB85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2 (0.58, 2.59)</w:t>
            </w:r>
          </w:p>
        </w:tc>
        <w:tc>
          <w:tcPr>
            <w:tcW w:w="1596" w:type="dxa"/>
          </w:tcPr>
          <w:p w14:paraId="5E74997F" w14:textId="289433E5" w:rsidR="00A00FD3" w:rsidRPr="0025003F" w:rsidRDefault="00EB15F1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43, 2.15)</w:t>
            </w:r>
          </w:p>
        </w:tc>
      </w:tr>
      <w:tr w:rsidR="00A00FD3" w:rsidRPr="0025003F" w14:paraId="48659E92" w14:textId="3A318BA8" w:rsidTr="00EB15F1">
        <w:tc>
          <w:tcPr>
            <w:tcW w:w="6935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EF92DFA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CNS </w:t>
            </w:r>
            <w:proofErr w:type="spellStart"/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umor</w:t>
            </w:r>
            <w:proofErr w:type="spellEnd"/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 w14:paraId="19C782CD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A00FD3" w:rsidRPr="0025003F" w14:paraId="03B42319" w14:textId="15F1B2FD" w:rsidTr="00EB15F1">
        <w:tc>
          <w:tcPr>
            <w:tcW w:w="1249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48993D3E" w14:textId="77777777" w:rsidR="00A00FD3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D811D34" w14:textId="3191FCBA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7E49995E" w14:textId="77777777" w:rsidR="00A00FD3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D4A4FBF" w14:textId="7C5C5C30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3 (93)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44822FEB" w14:textId="77777777" w:rsidR="00A00FD3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6E235F8" w14:textId="016CC304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6 (96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4CB4B90B" w14:textId="5C1781AA" w:rsidR="00A00FD3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16/228</w:t>
            </w:r>
          </w:p>
          <w:p w14:paraId="2F3D2DEE" w14:textId="783CB9E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96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55CDC171" w14:textId="497A3E0D" w:rsidR="00A00FD3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98/223</w:t>
            </w:r>
          </w:p>
          <w:p w14:paraId="5917DE33" w14:textId="0AD62ECA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 w14:paraId="280EFB8B" w14:textId="77777777" w:rsidR="00A00FD3" w:rsidRDefault="00EB15F1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8/221</w:t>
            </w:r>
          </w:p>
          <w:p w14:paraId="746C5672" w14:textId="40151B8D" w:rsidR="00EB15F1" w:rsidRDefault="00EB15F1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A00FD3" w:rsidRPr="0025003F" w14:paraId="066C32CE" w14:textId="7B3D38A4" w:rsidTr="00EB15F1">
        <w:tc>
          <w:tcPr>
            <w:tcW w:w="1249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0B31E05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62937889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7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4E840DFD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(4)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3B19842B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4 (0.75, 2.77)</w:t>
            </w:r>
          </w:p>
        </w:tc>
        <w:tc>
          <w:tcPr>
            <w:tcW w:w="1596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5CF0369E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4 (0.79, 2.99)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 w14:paraId="76B2D4B3" w14:textId="51CF1A24" w:rsidR="00A00FD3" w:rsidRPr="0025003F" w:rsidRDefault="00EB15F1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4 (0.73, 2.83)</w:t>
            </w:r>
          </w:p>
        </w:tc>
      </w:tr>
      <w:tr w:rsidR="00A00FD3" w:rsidRPr="0025003F" w14:paraId="2987B0FB" w14:textId="4596D13C" w:rsidTr="00EB15F1">
        <w:tc>
          <w:tcPr>
            <w:tcW w:w="6935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FE5AF6C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ymphoma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 w14:paraId="45E5CE87" w14:textId="77777777" w:rsidR="00A00FD3" w:rsidRPr="0025003F" w:rsidRDefault="00A00FD3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EB15F1" w:rsidRPr="0025003F" w14:paraId="5729A702" w14:textId="1C30E1D1" w:rsidTr="00EB15F1">
        <w:tc>
          <w:tcPr>
            <w:tcW w:w="1249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335A37E2" w14:textId="77777777" w:rsidR="00EB15F1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59D52A4" w14:textId="342CBCF8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19D04F9A" w14:textId="77777777" w:rsidR="00EB15F1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F784608" w14:textId="65200E45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(95)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60D9EFF6" w14:textId="77777777" w:rsidR="00EB15F1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4235C54" w14:textId="735D6433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8 (97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57714655" w14:textId="1373CBFE" w:rsidR="00EB15F1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3/95</w:t>
            </w:r>
          </w:p>
          <w:p w14:paraId="2B99B791" w14:textId="7154A600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96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62181C68" w14:textId="7D24B462" w:rsidR="00EB15F1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7/94</w:t>
            </w:r>
          </w:p>
          <w:p w14:paraId="4324003B" w14:textId="15E3E014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 w14:paraId="7E62B529" w14:textId="3D3FBC33" w:rsidR="00EB15F1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1/95</w:t>
            </w:r>
          </w:p>
          <w:p w14:paraId="1A53E16D" w14:textId="2BCCD29E" w:rsidR="00EB15F1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EB15F1" w:rsidRPr="0025003F" w14:paraId="123162ED" w14:textId="1EFBC58D" w:rsidTr="00EB15F1">
        <w:tc>
          <w:tcPr>
            <w:tcW w:w="1249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73F8CDD1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2AFCBFD1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5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3D577630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 (3)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5F5DF14B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596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31FEACA1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 w14:paraId="3BD6797B" w14:textId="6BB8C074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</w:tr>
      <w:tr w:rsidR="00EB15F1" w:rsidRPr="0025003F" w14:paraId="7E755724" w14:textId="2DFF338F" w:rsidTr="00EB15F1">
        <w:tc>
          <w:tcPr>
            <w:tcW w:w="6935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BACC7B0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Othe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ancer</w:t>
            </w:r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types combined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 w14:paraId="3269C08E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EB15F1" w:rsidRPr="0025003F" w14:paraId="4FDAF572" w14:textId="1E0CC5A1" w:rsidTr="00EB15F1">
        <w:tc>
          <w:tcPr>
            <w:tcW w:w="1249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28A3B6B0" w14:textId="77777777" w:rsidR="00EB15F1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69D06B9" w14:textId="33AA55A0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3570DD52" w14:textId="77777777" w:rsidR="00EB15F1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117D0C9" w14:textId="5D12CDDF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0 (94)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 w14:paraId="5AE60FA1" w14:textId="77777777" w:rsidR="00EB15F1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9B15FF4" w14:textId="5E3CBB30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13 (97)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 w14:paraId="23959165" w14:textId="4B23EB0D" w:rsidR="00EB15F1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04/326</w:t>
            </w:r>
          </w:p>
          <w:p w14:paraId="74BAB834" w14:textId="2586130D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96" w:type="dxa"/>
            <w:tcBorders>
              <w:top w:val="single" w:sz="4" w:space="0" w:color="000000"/>
              <w:right w:val="single" w:sz="4" w:space="0" w:color="FFFFFF" w:themeColor="background1"/>
            </w:tcBorders>
          </w:tcPr>
          <w:p w14:paraId="6D41E681" w14:textId="4489B403" w:rsidR="00EB15F1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82/324</w:t>
            </w:r>
          </w:p>
          <w:p w14:paraId="3A39A0CF" w14:textId="30CAC059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 w14:paraId="4847C837" w14:textId="4F6177A0" w:rsidR="00EB15F1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95/320</w:t>
            </w:r>
          </w:p>
          <w:p w14:paraId="6B06743F" w14:textId="04D8AFA4" w:rsidR="00EB15F1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EB15F1" w:rsidRPr="0025003F" w14:paraId="553FFC9A" w14:textId="71A68F04" w:rsidTr="00A00FD3">
        <w:tc>
          <w:tcPr>
            <w:tcW w:w="1249" w:type="dxa"/>
            <w:tcBorders>
              <w:left w:val="single" w:sz="4" w:space="0" w:color="FFFFFF" w:themeColor="background1"/>
            </w:tcBorders>
            <w:vAlign w:val="center"/>
          </w:tcPr>
          <w:p w14:paraId="1E0704DC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01" w:type="dxa"/>
            <w:vAlign w:val="center"/>
          </w:tcPr>
          <w:p w14:paraId="0E523BB9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6)</w:t>
            </w:r>
          </w:p>
        </w:tc>
        <w:tc>
          <w:tcPr>
            <w:tcW w:w="1301" w:type="dxa"/>
            <w:vAlign w:val="center"/>
          </w:tcPr>
          <w:p w14:paraId="03C9ECD8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 (3)</w:t>
            </w:r>
          </w:p>
        </w:tc>
        <w:tc>
          <w:tcPr>
            <w:tcW w:w="1688" w:type="dxa"/>
          </w:tcPr>
          <w:p w14:paraId="748FDCA1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2.15 (1.29, </w:t>
            </w:r>
            <w:proofErr w:type="gramStart"/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.56)*</w:t>
            </w:r>
            <w:proofErr w:type="gramEnd"/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1596" w:type="dxa"/>
            <w:tcBorders>
              <w:right w:val="single" w:sz="4" w:space="0" w:color="FFFFFF" w:themeColor="background1"/>
            </w:tcBorders>
          </w:tcPr>
          <w:p w14:paraId="4E0FF53D" w14:textId="77777777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1.86 (1.08, </w:t>
            </w:r>
            <w:proofErr w:type="gramStart"/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.21)*</w:t>
            </w:r>
            <w:proofErr w:type="gramEnd"/>
          </w:p>
        </w:tc>
        <w:tc>
          <w:tcPr>
            <w:tcW w:w="1596" w:type="dxa"/>
          </w:tcPr>
          <w:p w14:paraId="1DC98FA8" w14:textId="6FD443B5" w:rsidR="00EB15F1" w:rsidRPr="0025003F" w:rsidRDefault="00EB15F1" w:rsidP="00EB15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</w:t>
            </w:r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2</w:t>
            </w:r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, </w:t>
            </w:r>
            <w:proofErr w:type="gramStart"/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2</w:t>
            </w:r>
            <w:r w:rsidRPr="0025003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*</w:t>
            </w:r>
            <w:proofErr w:type="gramEnd"/>
          </w:p>
        </w:tc>
      </w:tr>
    </w:tbl>
    <w:p w14:paraId="12CA78D0" w14:textId="686DA11C" w:rsidR="00E93425" w:rsidRPr="00716B03" w:rsidRDefault="007F32CF" w:rsidP="00E93425">
      <w:pPr>
        <w:spacing w:after="0" w:line="240" w:lineRule="auto"/>
        <w:contextualSpacing/>
        <w:rPr>
          <w:rFonts w:ascii="Times New Roman" w:hAnsi="Times New Roman" w:cs="Times New Roman"/>
          <w:sz w:val="14"/>
          <w:szCs w:val="14"/>
          <w:lang w:val="en-GB"/>
        </w:rPr>
      </w:pPr>
      <w:r w:rsidRPr="007E081E">
        <w:rPr>
          <w:rFonts w:ascii="Times New Roman" w:eastAsia="Calibri" w:hAnsi="Times New Roman" w:cs="Times New Roman"/>
          <w:sz w:val="16"/>
          <w:szCs w:val="16"/>
          <w:lang w:val="en-GB"/>
        </w:rPr>
        <w:t>N, n of total observations/n of events;</w:t>
      </w:r>
      <w:r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</w:t>
      </w:r>
      <w:r w:rsidR="00E93425" w:rsidRPr="00716B03">
        <w:rPr>
          <w:rFonts w:ascii="Times New Roman" w:hAnsi="Times New Roman" w:cs="Times New Roman"/>
          <w:sz w:val="14"/>
          <w:szCs w:val="14"/>
          <w:lang w:val="en-GB"/>
        </w:rPr>
        <w:t xml:space="preserve">** p &lt; 0.01, * p &lt; </w:t>
      </w:r>
      <w:r w:rsidR="00BC0A7C" w:rsidRPr="00716B03">
        <w:rPr>
          <w:rFonts w:ascii="Times New Roman" w:hAnsi="Times New Roman" w:cs="Times New Roman"/>
          <w:sz w:val="14"/>
          <w:szCs w:val="14"/>
          <w:lang w:val="en-GB"/>
        </w:rPr>
        <w:t>0.</w:t>
      </w:r>
      <w:r w:rsidR="00BC0A7C">
        <w:rPr>
          <w:rFonts w:ascii="Times New Roman" w:hAnsi="Times New Roman" w:cs="Times New Roman"/>
          <w:sz w:val="14"/>
          <w:szCs w:val="14"/>
          <w:lang w:val="en-GB"/>
        </w:rPr>
        <w:t>05</w:t>
      </w:r>
      <w:r w:rsidR="00BC0A7C" w:rsidRPr="00716B03">
        <w:rPr>
          <w:rFonts w:ascii="Times New Roman" w:hAnsi="Times New Roman" w:cs="Times New Roman"/>
          <w:sz w:val="14"/>
          <w:szCs w:val="14"/>
          <w:lang w:val="en-GB"/>
        </w:rPr>
        <w:t>.</w:t>
      </w:r>
    </w:p>
    <w:p w14:paraId="62C78609" w14:textId="77777777" w:rsidR="00EB15F1" w:rsidRDefault="00E93425" w:rsidP="00E93425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="00EB15F1">
        <w:rPr>
          <w:rFonts w:ascii="Times New Roman" w:hAnsi="Times New Roman" w:cs="Times New Roman"/>
          <w:sz w:val="16"/>
          <w:szCs w:val="16"/>
          <w:lang w:val="en-GB"/>
        </w:rPr>
        <w:t>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adjusted according to model 3, </w:t>
      </w:r>
    </w:p>
    <w:p w14:paraId="327A3DD0" w14:textId="16A21335" w:rsidR="00EB15F1" w:rsidRDefault="00E93425" w:rsidP="00E93425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="00EB15F1">
        <w:rPr>
          <w:rFonts w:ascii="Times New Roman" w:hAnsi="Times New Roman" w:cs="Times New Roman"/>
          <w:sz w:val="16"/>
          <w:szCs w:val="16"/>
          <w:lang w:val="en-GB"/>
        </w:rPr>
        <w:t>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adjusted according to model 3 and additionally for 5-min Apgar score and birthweight for GA</w:t>
      </w:r>
      <w:r w:rsidR="00EB15F1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</w:p>
    <w:p w14:paraId="7C89875F" w14:textId="103A9531" w:rsidR="00E93425" w:rsidRDefault="00EB15F1" w:rsidP="00E93425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Pr="007E081E">
        <w:rPr>
          <w:rFonts w:ascii="Times New Roman" w:hAnsi="Times New Roman" w:cs="Times New Roman"/>
          <w:sz w:val="16"/>
          <w:szCs w:val="16"/>
          <w:lang w:val="en-GB"/>
        </w:rPr>
        <w:t xml:space="preserve">adjusted according to model 3 </w:t>
      </w:r>
      <w:r>
        <w:rPr>
          <w:rFonts w:ascii="Times New Roman" w:hAnsi="Times New Roman" w:cs="Times New Roman"/>
          <w:sz w:val="16"/>
          <w:szCs w:val="16"/>
          <w:lang w:val="en-GB"/>
        </w:rPr>
        <w:t>with exclusion of children with diagnosed cancer predisposing syndrome</w:t>
      </w:r>
    </w:p>
    <w:p w14:paraId="431B301D" w14:textId="77777777" w:rsidR="00E93425" w:rsidRDefault="00E93425" w:rsidP="00E93425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E93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64A9F" w14:textId="77777777" w:rsidR="0028245A" w:rsidRDefault="0028245A" w:rsidP="00AC09FB">
      <w:pPr>
        <w:spacing w:after="0" w:line="240" w:lineRule="auto"/>
      </w:pPr>
      <w:r>
        <w:separator/>
      </w:r>
    </w:p>
  </w:endnote>
  <w:endnote w:type="continuationSeparator" w:id="0">
    <w:p w14:paraId="46D712DB" w14:textId="77777777" w:rsidR="0028245A" w:rsidRDefault="0028245A" w:rsidP="00AC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0A16A4" w14:textId="77777777" w:rsidR="0028245A" w:rsidRDefault="0028245A" w:rsidP="00AC09FB">
      <w:pPr>
        <w:spacing w:after="0" w:line="240" w:lineRule="auto"/>
      </w:pPr>
      <w:r>
        <w:separator/>
      </w:r>
    </w:p>
  </w:footnote>
  <w:footnote w:type="continuationSeparator" w:id="0">
    <w:p w14:paraId="4C29CF45" w14:textId="77777777" w:rsidR="0028245A" w:rsidRDefault="0028245A" w:rsidP="00AC0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90"/>
    <w:rsid w:val="00000713"/>
    <w:rsid w:val="00000A2C"/>
    <w:rsid w:val="0000545D"/>
    <w:rsid w:val="00012CE9"/>
    <w:rsid w:val="00013663"/>
    <w:rsid w:val="00023859"/>
    <w:rsid w:val="00032A1B"/>
    <w:rsid w:val="00036ECA"/>
    <w:rsid w:val="00040490"/>
    <w:rsid w:val="0004456B"/>
    <w:rsid w:val="00045E17"/>
    <w:rsid w:val="00047EDF"/>
    <w:rsid w:val="00051356"/>
    <w:rsid w:val="00051C94"/>
    <w:rsid w:val="00061E6E"/>
    <w:rsid w:val="000637CD"/>
    <w:rsid w:val="0007312E"/>
    <w:rsid w:val="00077F33"/>
    <w:rsid w:val="0008031F"/>
    <w:rsid w:val="00080481"/>
    <w:rsid w:val="000846D7"/>
    <w:rsid w:val="0009023B"/>
    <w:rsid w:val="0009405A"/>
    <w:rsid w:val="00095E1B"/>
    <w:rsid w:val="000A1827"/>
    <w:rsid w:val="000A1997"/>
    <w:rsid w:val="000A2E76"/>
    <w:rsid w:val="000B2375"/>
    <w:rsid w:val="000B2C7F"/>
    <w:rsid w:val="000B2F9A"/>
    <w:rsid w:val="000B520D"/>
    <w:rsid w:val="000C3534"/>
    <w:rsid w:val="000C3CEF"/>
    <w:rsid w:val="000C7342"/>
    <w:rsid w:val="000D269F"/>
    <w:rsid w:val="000D2F41"/>
    <w:rsid w:val="000E07D9"/>
    <w:rsid w:val="000E66E9"/>
    <w:rsid w:val="00100446"/>
    <w:rsid w:val="001017D6"/>
    <w:rsid w:val="00111F37"/>
    <w:rsid w:val="00134DF1"/>
    <w:rsid w:val="00141AF3"/>
    <w:rsid w:val="00142AF1"/>
    <w:rsid w:val="001447C9"/>
    <w:rsid w:val="00157D7D"/>
    <w:rsid w:val="00164C37"/>
    <w:rsid w:val="001753E8"/>
    <w:rsid w:val="00181E8A"/>
    <w:rsid w:val="00185401"/>
    <w:rsid w:val="00190465"/>
    <w:rsid w:val="00194721"/>
    <w:rsid w:val="001A777B"/>
    <w:rsid w:val="001A79C9"/>
    <w:rsid w:val="001B1EB9"/>
    <w:rsid w:val="001B20BF"/>
    <w:rsid w:val="001B2C75"/>
    <w:rsid w:val="001C0B5B"/>
    <w:rsid w:val="001C0BEB"/>
    <w:rsid w:val="001C3CCE"/>
    <w:rsid w:val="001C51A1"/>
    <w:rsid w:val="001C5DBB"/>
    <w:rsid w:val="001C6765"/>
    <w:rsid w:val="001C73CF"/>
    <w:rsid w:val="001D30CA"/>
    <w:rsid w:val="001D77DF"/>
    <w:rsid w:val="001D7BAF"/>
    <w:rsid w:val="001E2DA0"/>
    <w:rsid w:val="00205ED2"/>
    <w:rsid w:val="0021502B"/>
    <w:rsid w:val="00215911"/>
    <w:rsid w:val="00215AB5"/>
    <w:rsid w:val="00216A05"/>
    <w:rsid w:val="002210F3"/>
    <w:rsid w:val="002239CC"/>
    <w:rsid w:val="00225812"/>
    <w:rsid w:val="00231E3B"/>
    <w:rsid w:val="0023276B"/>
    <w:rsid w:val="002339A0"/>
    <w:rsid w:val="002371AD"/>
    <w:rsid w:val="00242E34"/>
    <w:rsid w:val="0025003F"/>
    <w:rsid w:val="00260AEA"/>
    <w:rsid w:val="00263C51"/>
    <w:rsid w:val="0026504F"/>
    <w:rsid w:val="0027504E"/>
    <w:rsid w:val="0028245A"/>
    <w:rsid w:val="00283C0C"/>
    <w:rsid w:val="002A443D"/>
    <w:rsid w:val="002A65D3"/>
    <w:rsid w:val="002B634B"/>
    <w:rsid w:val="002C3F40"/>
    <w:rsid w:val="002C4606"/>
    <w:rsid w:val="002C566D"/>
    <w:rsid w:val="002C6506"/>
    <w:rsid w:val="002C73DA"/>
    <w:rsid w:val="002D43E5"/>
    <w:rsid w:val="002D5C50"/>
    <w:rsid w:val="002F00BE"/>
    <w:rsid w:val="002F40A1"/>
    <w:rsid w:val="002F6FF3"/>
    <w:rsid w:val="0030078E"/>
    <w:rsid w:val="003028C4"/>
    <w:rsid w:val="003037C4"/>
    <w:rsid w:val="00317F0A"/>
    <w:rsid w:val="00323766"/>
    <w:rsid w:val="00324491"/>
    <w:rsid w:val="0032454A"/>
    <w:rsid w:val="0032481E"/>
    <w:rsid w:val="00341180"/>
    <w:rsid w:val="00342E42"/>
    <w:rsid w:val="0034401C"/>
    <w:rsid w:val="0035593C"/>
    <w:rsid w:val="003608F1"/>
    <w:rsid w:val="00361144"/>
    <w:rsid w:val="0037580A"/>
    <w:rsid w:val="00386D7A"/>
    <w:rsid w:val="003877FF"/>
    <w:rsid w:val="003912A0"/>
    <w:rsid w:val="00395131"/>
    <w:rsid w:val="003A2CAB"/>
    <w:rsid w:val="003A4414"/>
    <w:rsid w:val="003A58FB"/>
    <w:rsid w:val="003A6200"/>
    <w:rsid w:val="003B022F"/>
    <w:rsid w:val="003E276B"/>
    <w:rsid w:val="003F216B"/>
    <w:rsid w:val="003F6752"/>
    <w:rsid w:val="004002AF"/>
    <w:rsid w:val="004002DF"/>
    <w:rsid w:val="00407059"/>
    <w:rsid w:val="00413370"/>
    <w:rsid w:val="00413483"/>
    <w:rsid w:val="00425F22"/>
    <w:rsid w:val="00426311"/>
    <w:rsid w:val="00431895"/>
    <w:rsid w:val="00433412"/>
    <w:rsid w:val="00437274"/>
    <w:rsid w:val="004650E5"/>
    <w:rsid w:val="004665C8"/>
    <w:rsid w:val="004705F2"/>
    <w:rsid w:val="00482FCA"/>
    <w:rsid w:val="00486127"/>
    <w:rsid w:val="0049310C"/>
    <w:rsid w:val="004950AF"/>
    <w:rsid w:val="0049523C"/>
    <w:rsid w:val="004A211F"/>
    <w:rsid w:val="004A297C"/>
    <w:rsid w:val="004B24FB"/>
    <w:rsid w:val="004C2CE6"/>
    <w:rsid w:val="004C56B4"/>
    <w:rsid w:val="004C5729"/>
    <w:rsid w:val="004C7282"/>
    <w:rsid w:val="004D1B37"/>
    <w:rsid w:val="004D6D7C"/>
    <w:rsid w:val="004E3AC5"/>
    <w:rsid w:val="004F3D01"/>
    <w:rsid w:val="004F7117"/>
    <w:rsid w:val="005051BC"/>
    <w:rsid w:val="005165A3"/>
    <w:rsid w:val="005208C5"/>
    <w:rsid w:val="00520CD2"/>
    <w:rsid w:val="00521D74"/>
    <w:rsid w:val="00527982"/>
    <w:rsid w:val="00531373"/>
    <w:rsid w:val="0053761D"/>
    <w:rsid w:val="00545C32"/>
    <w:rsid w:val="00545E33"/>
    <w:rsid w:val="005649A5"/>
    <w:rsid w:val="00565D71"/>
    <w:rsid w:val="005666EA"/>
    <w:rsid w:val="005802F4"/>
    <w:rsid w:val="00587AA9"/>
    <w:rsid w:val="00590E3C"/>
    <w:rsid w:val="00594362"/>
    <w:rsid w:val="005950D6"/>
    <w:rsid w:val="005954C7"/>
    <w:rsid w:val="005956E3"/>
    <w:rsid w:val="005B63FE"/>
    <w:rsid w:val="005B7652"/>
    <w:rsid w:val="005C7371"/>
    <w:rsid w:val="005E5479"/>
    <w:rsid w:val="005E7501"/>
    <w:rsid w:val="005F1056"/>
    <w:rsid w:val="005F157D"/>
    <w:rsid w:val="005F4E98"/>
    <w:rsid w:val="006007B7"/>
    <w:rsid w:val="00604926"/>
    <w:rsid w:val="00605661"/>
    <w:rsid w:val="00612BA9"/>
    <w:rsid w:val="00623D81"/>
    <w:rsid w:val="00625B89"/>
    <w:rsid w:val="00626546"/>
    <w:rsid w:val="006319DE"/>
    <w:rsid w:val="00632CFD"/>
    <w:rsid w:val="00653639"/>
    <w:rsid w:val="00653FAE"/>
    <w:rsid w:val="00663751"/>
    <w:rsid w:val="00664601"/>
    <w:rsid w:val="00666E2B"/>
    <w:rsid w:val="006763A8"/>
    <w:rsid w:val="00677821"/>
    <w:rsid w:val="00677AC3"/>
    <w:rsid w:val="006A2630"/>
    <w:rsid w:val="006A2FB4"/>
    <w:rsid w:val="006A60DA"/>
    <w:rsid w:val="006B2854"/>
    <w:rsid w:val="006B3ED3"/>
    <w:rsid w:val="006B6632"/>
    <w:rsid w:val="006B7DE4"/>
    <w:rsid w:val="006C144D"/>
    <w:rsid w:val="006C6538"/>
    <w:rsid w:val="006C7072"/>
    <w:rsid w:val="006C7406"/>
    <w:rsid w:val="006C77AE"/>
    <w:rsid w:val="006D2017"/>
    <w:rsid w:val="006D3FA4"/>
    <w:rsid w:val="006D4645"/>
    <w:rsid w:val="006D5531"/>
    <w:rsid w:val="006E2A7D"/>
    <w:rsid w:val="006E5D2D"/>
    <w:rsid w:val="006E61ED"/>
    <w:rsid w:val="00700B6E"/>
    <w:rsid w:val="007046D6"/>
    <w:rsid w:val="00704E43"/>
    <w:rsid w:val="007053A8"/>
    <w:rsid w:val="0070691A"/>
    <w:rsid w:val="00711FF0"/>
    <w:rsid w:val="00716901"/>
    <w:rsid w:val="00716B03"/>
    <w:rsid w:val="00723905"/>
    <w:rsid w:val="00723BD1"/>
    <w:rsid w:val="00736576"/>
    <w:rsid w:val="00745639"/>
    <w:rsid w:val="007475C5"/>
    <w:rsid w:val="007552F7"/>
    <w:rsid w:val="007646F8"/>
    <w:rsid w:val="00771A0B"/>
    <w:rsid w:val="00773F3C"/>
    <w:rsid w:val="007758EF"/>
    <w:rsid w:val="0077767F"/>
    <w:rsid w:val="00777C7F"/>
    <w:rsid w:val="00783191"/>
    <w:rsid w:val="007A148B"/>
    <w:rsid w:val="007C16BB"/>
    <w:rsid w:val="007C3910"/>
    <w:rsid w:val="007C5B13"/>
    <w:rsid w:val="007C71FC"/>
    <w:rsid w:val="007D5DE7"/>
    <w:rsid w:val="007D61A1"/>
    <w:rsid w:val="007E06BE"/>
    <w:rsid w:val="007E081E"/>
    <w:rsid w:val="007E1A44"/>
    <w:rsid w:val="007E727C"/>
    <w:rsid w:val="007F00FE"/>
    <w:rsid w:val="007F174E"/>
    <w:rsid w:val="007F32CF"/>
    <w:rsid w:val="007F43C7"/>
    <w:rsid w:val="007F4AD0"/>
    <w:rsid w:val="00800ACB"/>
    <w:rsid w:val="008066A1"/>
    <w:rsid w:val="00811299"/>
    <w:rsid w:val="00821719"/>
    <w:rsid w:val="00824799"/>
    <w:rsid w:val="00830760"/>
    <w:rsid w:val="00834FC9"/>
    <w:rsid w:val="0085640F"/>
    <w:rsid w:val="00856B85"/>
    <w:rsid w:val="00863375"/>
    <w:rsid w:val="00880E3C"/>
    <w:rsid w:val="00881964"/>
    <w:rsid w:val="00890256"/>
    <w:rsid w:val="008A48AA"/>
    <w:rsid w:val="008A60AD"/>
    <w:rsid w:val="008C7AFC"/>
    <w:rsid w:val="008D04BF"/>
    <w:rsid w:val="008D3BA3"/>
    <w:rsid w:val="008E7947"/>
    <w:rsid w:val="008F0B41"/>
    <w:rsid w:val="008F2C05"/>
    <w:rsid w:val="008F5AF7"/>
    <w:rsid w:val="0090225C"/>
    <w:rsid w:val="00912BEC"/>
    <w:rsid w:val="009251B5"/>
    <w:rsid w:val="009265AD"/>
    <w:rsid w:val="0093403B"/>
    <w:rsid w:val="00934CB2"/>
    <w:rsid w:val="0094414D"/>
    <w:rsid w:val="0094550E"/>
    <w:rsid w:val="00947582"/>
    <w:rsid w:val="00947717"/>
    <w:rsid w:val="0095119E"/>
    <w:rsid w:val="00953BB4"/>
    <w:rsid w:val="00954DE7"/>
    <w:rsid w:val="00957D3D"/>
    <w:rsid w:val="00975AB0"/>
    <w:rsid w:val="00977AFA"/>
    <w:rsid w:val="009831F7"/>
    <w:rsid w:val="009A1810"/>
    <w:rsid w:val="009A3FD1"/>
    <w:rsid w:val="009A5AED"/>
    <w:rsid w:val="009B04F7"/>
    <w:rsid w:val="009B5E69"/>
    <w:rsid w:val="009C35B0"/>
    <w:rsid w:val="009C4BCD"/>
    <w:rsid w:val="009D21FD"/>
    <w:rsid w:val="009D3F18"/>
    <w:rsid w:val="009D7B1A"/>
    <w:rsid w:val="009E609C"/>
    <w:rsid w:val="009F33C0"/>
    <w:rsid w:val="009F4208"/>
    <w:rsid w:val="00A00FD3"/>
    <w:rsid w:val="00A15E80"/>
    <w:rsid w:val="00A169E6"/>
    <w:rsid w:val="00A23632"/>
    <w:rsid w:val="00A27891"/>
    <w:rsid w:val="00A323AC"/>
    <w:rsid w:val="00A32505"/>
    <w:rsid w:val="00A336F7"/>
    <w:rsid w:val="00A40AD4"/>
    <w:rsid w:val="00A425A2"/>
    <w:rsid w:val="00A44619"/>
    <w:rsid w:val="00A455E5"/>
    <w:rsid w:val="00A45643"/>
    <w:rsid w:val="00A4719E"/>
    <w:rsid w:val="00A479EA"/>
    <w:rsid w:val="00A5548A"/>
    <w:rsid w:val="00A564BD"/>
    <w:rsid w:val="00A57778"/>
    <w:rsid w:val="00A57E3A"/>
    <w:rsid w:val="00A61AF0"/>
    <w:rsid w:val="00A63C46"/>
    <w:rsid w:val="00A63D9B"/>
    <w:rsid w:val="00A667D4"/>
    <w:rsid w:val="00A73635"/>
    <w:rsid w:val="00A804F1"/>
    <w:rsid w:val="00A837B0"/>
    <w:rsid w:val="00A85AA2"/>
    <w:rsid w:val="00A87715"/>
    <w:rsid w:val="00A94231"/>
    <w:rsid w:val="00AA1402"/>
    <w:rsid w:val="00AA6020"/>
    <w:rsid w:val="00AB05A9"/>
    <w:rsid w:val="00AB196A"/>
    <w:rsid w:val="00AB267B"/>
    <w:rsid w:val="00AB4014"/>
    <w:rsid w:val="00AB7F8F"/>
    <w:rsid w:val="00AC09FB"/>
    <w:rsid w:val="00AC58AD"/>
    <w:rsid w:val="00AC5AEC"/>
    <w:rsid w:val="00AD1CA6"/>
    <w:rsid w:val="00AD5CD9"/>
    <w:rsid w:val="00AD5E73"/>
    <w:rsid w:val="00AE2277"/>
    <w:rsid w:val="00AE496E"/>
    <w:rsid w:val="00AE7CB3"/>
    <w:rsid w:val="00AF229E"/>
    <w:rsid w:val="00AF5184"/>
    <w:rsid w:val="00AF51AE"/>
    <w:rsid w:val="00B05667"/>
    <w:rsid w:val="00B07ABD"/>
    <w:rsid w:val="00B10F0A"/>
    <w:rsid w:val="00B16BE5"/>
    <w:rsid w:val="00B243EA"/>
    <w:rsid w:val="00B26A8B"/>
    <w:rsid w:val="00B339B1"/>
    <w:rsid w:val="00B35A13"/>
    <w:rsid w:val="00B44AFE"/>
    <w:rsid w:val="00B46238"/>
    <w:rsid w:val="00B469B6"/>
    <w:rsid w:val="00B526DF"/>
    <w:rsid w:val="00B54495"/>
    <w:rsid w:val="00B604D7"/>
    <w:rsid w:val="00B635EF"/>
    <w:rsid w:val="00B63F55"/>
    <w:rsid w:val="00B736A0"/>
    <w:rsid w:val="00B80388"/>
    <w:rsid w:val="00B83560"/>
    <w:rsid w:val="00BA136B"/>
    <w:rsid w:val="00BA43CA"/>
    <w:rsid w:val="00BA5370"/>
    <w:rsid w:val="00BA7B26"/>
    <w:rsid w:val="00BB3495"/>
    <w:rsid w:val="00BB4341"/>
    <w:rsid w:val="00BB6088"/>
    <w:rsid w:val="00BC0A7C"/>
    <w:rsid w:val="00BC1506"/>
    <w:rsid w:val="00BC54A6"/>
    <w:rsid w:val="00BD5F22"/>
    <w:rsid w:val="00BD75A3"/>
    <w:rsid w:val="00BE15DD"/>
    <w:rsid w:val="00BE4369"/>
    <w:rsid w:val="00BE4EFB"/>
    <w:rsid w:val="00BE5B05"/>
    <w:rsid w:val="00BE5F9B"/>
    <w:rsid w:val="00BE6302"/>
    <w:rsid w:val="00BE693F"/>
    <w:rsid w:val="00BF75E7"/>
    <w:rsid w:val="00C034EB"/>
    <w:rsid w:val="00C110BE"/>
    <w:rsid w:val="00C12EED"/>
    <w:rsid w:val="00C27661"/>
    <w:rsid w:val="00C32783"/>
    <w:rsid w:val="00C34E30"/>
    <w:rsid w:val="00C354EB"/>
    <w:rsid w:val="00C414AE"/>
    <w:rsid w:val="00C41F2D"/>
    <w:rsid w:val="00C46D92"/>
    <w:rsid w:val="00C53840"/>
    <w:rsid w:val="00C544B1"/>
    <w:rsid w:val="00C6211D"/>
    <w:rsid w:val="00C842F2"/>
    <w:rsid w:val="00C85540"/>
    <w:rsid w:val="00C85565"/>
    <w:rsid w:val="00CC0F67"/>
    <w:rsid w:val="00CC1B72"/>
    <w:rsid w:val="00CC4855"/>
    <w:rsid w:val="00CD59FF"/>
    <w:rsid w:val="00CF00B8"/>
    <w:rsid w:val="00D0325D"/>
    <w:rsid w:val="00D03F4E"/>
    <w:rsid w:val="00D1246E"/>
    <w:rsid w:val="00D14A57"/>
    <w:rsid w:val="00D217C7"/>
    <w:rsid w:val="00D219AE"/>
    <w:rsid w:val="00D220B1"/>
    <w:rsid w:val="00D54E62"/>
    <w:rsid w:val="00D71A36"/>
    <w:rsid w:val="00D74FAB"/>
    <w:rsid w:val="00D75DA9"/>
    <w:rsid w:val="00D80869"/>
    <w:rsid w:val="00D81FBF"/>
    <w:rsid w:val="00D90BC0"/>
    <w:rsid w:val="00D90E22"/>
    <w:rsid w:val="00D94925"/>
    <w:rsid w:val="00DA065D"/>
    <w:rsid w:val="00DA2275"/>
    <w:rsid w:val="00DA7787"/>
    <w:rsid w:val="00DA7BD0"/>
    <w:rsid w:val="00DB0811"/>
    <w:rsid w:val="00DB4534"/>
    <w:rsid w:val="00DB4DA7"/>
    <w:rsid w:val="00DB5711"/>
    <w:rsid w:val="00DC7773"/>
    <w:rsid w:val="00DD3E7A"/>
    <w:rsid w:val="00DD5EF3"/>
    <w:rsid w:val="00DF1617"/>
    <w:rsid w:val="00DF66FA"/>
    <w:rsid w:val="00E2106F"/>
    <w:rsid w:val="00E21BD0"/>
    <w:rsid w:val="00E253BA"/>
    <w:rsid w:val="00E45428"/>
    <w:rsid w:val="00E46100"/>
    <w:rsid w:val="00E5002B"/>
    <w:rsid w:val="00E519DF"/>
    <w:rsid w:val="00E61B87"/>
    <w:rsid w:val="00E61F1A"/>
    <w:rsid w:val="00E64C1E"/>
    <w:rsid w:val="00E73D80"/>
    <w:rsid w:val="00E756C3"/>
    <w:rsid w:val="00E774E1"/>
    <w:rsid w:val="00E8025F"/>
    <w:rsid w:val="00E80C1E"/>
    <w:rsid w:val="00E84D6D"/>
    <w:rsid w:val="00E90802"/>
    <w:rsid w:val="00E916E1"/>
    <w:rsid w:val="00E93425"/>
    <w:rsid w:val="00E94683"/>
    <w:rsid w:val="00EA53F9"/>
    <w:rsid w:val="00EA5D7E"/>
    <w:rsid w:val="00EB15F1"/>
    <w:rsid w:val="00EB24C7"/>
    <w:rsid w:val="00EB4CA5"/>
    <w:rsid w:val="00EB738A"/>
    <w:rsid w:val="00EC6F46"/>
    <w:rsid w:val="00ED75AC"/>
    <w:rsid w:val="00EE3E22"/>
    <w:rsid w:val="00EF0CDE"/>
    <w:rsid w:val="00F01D2A"/>
    <w:rsid w:val="00F0407B"/>
    <w:rsid w:val="00F112C8"/>
    <w:rsid w:val="00F13047"/>
    <w:rsid w:val="00F377BA"/>
    <w:rsid w:val="00F47217"/>
    <w:rsid w:val="00F51713"/>
    <w:rsid w:val="00F53138"/>
    <w:rsid w:val="00F711CF"/>
    <w:rsid w:val="00F72A2C"/>
    <w:rsid w:val="00F83941"/>
    <w:rsid w:val="00F83C29"/>
    <w:rsid w:val="00F854E5"/>
    <w:rsid w:val="00F86C6D"/>
    <w:rsid w:val="00F91188"/>
    <w:rsid w:val="00FB018C"/>
    <w:rsid w:val="00FB246E"/>
    <w:rsid w:val="00FB53EF"/>
    <w:rsid w:val="00FC00FB"/>
    <w:rsid w:val="00FF36AB"/>
    <w:rsid w:val="00FF3F9A"/>
    <w:rsid w:val="00FF4AD0"/>
    <w:rsid w:val="00FF7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0EB5F"/>
  <w15:chartTrackingRefBased/>
  <w15:docId w15:val="{63621830-8A6C-4646-BB80-09C41FEA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81"/>
  </w:style>
  <w:style w:type="paragraph" w:styleId="Heading1">
    <w:name w:val="heading 1"/>
    <w:basedOn w:val="Normal"/>
    <w:next w:val="Normal"/>
    <w:link w:val="Heading1Char"/>
    <w:uiPriority w:val="9"/>
    <w:qFormat/>
    <w:rsid w:val="00040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4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4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2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FB"/>
  </w:style>
  <w:style w:type="paragraph" w:styleId="Footer">
    <w:name w:val="footer"/>
    <w:basedOn w:val="Normal"/>
    <w:link w:val="Foot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FB"/>
  </w:style>
  <w:style w:type="character" w:customStyle="1" w:styleId="cf01">
    <w:name w:val="cf01"/>
    <w:basedOn w:val="DefaultParagraphFont"/>
    <w:rsid w:val="00BD75A3"/>
    <w:rPr>
      <w:rFonts w:ascii="Segoe UI" w:hAnsi="Segoe UI" w:cs="Segoe UI" w:hint="default"/>
      <w:color w:val="262626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B4D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D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3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2B428-BC81-4744-8E45-1E9A6EF6D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6</Words>
  <Characters>1722</Characters>
  <Application>Microsoft Office Word</Application>
  <DocSecurity>0</DocSecurity>
  <Lines>210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5</cp:revision>
  <dcterms:created xsi:type="dcterms:W3CDTF">2026-03-18T09:52:00Z</dcterms:created>
  <dcterms:modified xsi:type="dcterms:W3CDTF">2026-03-19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b6217-b084-4fbc-bf27-548975133bb1</vt:lpwstr>
  </property>
</Properties>
</file>